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50" w:rsidRPr="00293B30" w:rsidRDefault="00827550">
      <w:pPr>
        <w:rPr>
          <w:rFonts w:cs="Times New Roman"/>
        </w:rPr>
      </w:pPr>
      <w:bookmarkStart w:id="0" w:name="_GoBack"/>
      <w:bookmarkEnd w:id="0"/>
    </w:p>
    <w:p w:rsidR="00E65D01" w:rsidRPr="00293B30" w:rsidRDefault="00E65D01" w:rsidP="00E65D01">
      <w:pPr>
        <w:rPr>
          <w:rFonts w:cs="Times New Roman"/>
          <w:lang w:val="en-US"/>
        </w:rPr>
      </w:pPr>
      <w:r w:rsidRPr="00293B30">
        <w:rPr>
          <w:rFonts w:cs="Times New Roman"/>
          <w:lang w:val="en-US"/>
        </w:rPr>
        <w:t>Table</w:t>
      </w:r>
      <w:r w:rsidR="006A4CCC" w:rsidRPr="00293B30">
        <w:rPr>
          <w:rFonts w:cs="Times New Roman"/>
          <w:lang w:val="en-US"/>
        </w:rPr>
        <w:t xml:space="preserve"> S</w:t>
      </w:r>
      <w:r w:rsidR="00B8090F">
        <w:rPr>
          <w:rFonts w:cs="Times New Roman"/>
          <w:lang w:val="en-US"/>
        </w:rPr>
        <w:t>3</w:t>
      </w:r>
      <w:r w:rsidRPr="00293B30">
        <w:rPr>
          <w:rFonts w:cs="Times New Roman"/>
          <w:lang w:val="en-US"/>
        </w:rPr>
        <w:t xml:space="preserve">: </w:t>
      </w:r>
      <w:r w:rsidR="00A43256" w:rsidRPr="00293B30">
        <w:rPr>
          <w:rFonts w:cs="Times New Roman"/>
          <w:lang w:val="en-US"/>
        </w:rPr>
        <w:t>Wilcoxon rank sum test with continuity correction for qPCR evaluation</w:t>
      </w:r>
      <w:r w:rsidR="00D26A66" w:rsidRPr="00293B30">
        <w:rPr>
          <w:rFonts w:cs="Times New Roman"/>
          <w:lang w:val="en-US"/>
        </w:rPr>
        <w:t>.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00"/>
        <w:gridCol w:w="495"/>
        <w:gridCol w:w="1905"/>
        <w:gridCol w:w="711"/>
        <w:gridCol w:w="1689"/>
        <w:gridCol w:w="495"/>
        <w:gridCol w:w="1905"/>
      </w:tblGrid>
      <w:tr w:rsidR="00003731" w:rsidRPr="00E2678A" w:rsidTr="00395E4B">
        <w:trPr>
          <w:trHeight w:val="300"/>
        </w:trPr>
        <w:tc>
          <w:tcPr>
            <w:tcW w:w="1200" w:type="dxa"/>
            <w:vMerge w:val="restart"/>
            <w:vAlign w:val="center"/>
          </w:tcPr>
          <w:p w:rsidR="00003731" w:rsidRPr="00293B30" w:rsidRDefault="00293B30" w:rsidP="00395E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</w:pPr>
            <w:r w:rsidRPr="00293B30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>Categor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</w:pPr>
            <w:r w:rsidRPr="00293B30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2400" w:type="dxa"/>
            <w:gridSpan w:val="2"/>
            <w:shd w:val="clear" w:color="auto" w:fill="auto"/>
            <w:noWrap/>
            <w:hideMark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hCG</w:t>
            </w:r>
            <w:proofErr w:type="spellEnd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2400" w:type="dxa"/>
            <w:gridSpan w:val="2"/>
            <w:shd w:val="clear" w:color="auto" w:fill="auto"/>
            <w:noWrap/>
            <w:hideMark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ilPE vs</w:t>
            </w:r>
            <w:r w:rsidR="00E2678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3B30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2400" w:type="dxa"/>
            <w:gridSpan w:val="2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2678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hCG+tilPE</w:t>
            </w:r>
            <w:proofErr w:type="spellEnd"/>
            <w:r w:rsidRPr="00E2678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vs</w:t>
            </w:r>
            <w:r w:rsidR="00E2678A" w:rsidRPr="00E2678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Pr="00E2678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control</w:t>
            </w:r>
          </w:p>
        </w:tc>
      </w:tr>
      <w:tr w:rsidR="00003731" w:rsidRPr="00E2678A" w:rsidTr="00293B30">
        <w:trPr>
          <w:trHeight w:val="300"/>
        </w:trPr>
        <w:tc>
          <w:tcPr>
            <w:tcW w:w="1200" w:type="dxa"/>
            <w:vMerge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5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003731" w:rsidRPr="00E2678A" w:rsidTr="00293B30">
        <w:trPr>
          <w:trHeight w:val="300"/>
        </w:trPr>
        <w:tc>
          <w:tcPr>
            <w:tcW w:w="1200" w:type="dxa"/>
            <w:vMerge w:val="restart"/>
            <w:shd w:val="clear" w:color="auto" w:fill="auto"/>
            <w:vAlign w:val="center"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Sertoli cel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dmrt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65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670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003731" w:rsidRPr="00E2678A" w:rsidRDefault="00003731" w:rsidP="00A432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8633</w:t>
            </w:r>
          </w:p>
        </w:tc>
      </w:tr>
      <w:tr w:rsidR="00003731" w:rsidRPr="00E2678A" w:rsidTr="00293B30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2678A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amh</w:t>
            </w:r>
            <w:proofErr w:type="spellEnd"/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5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7125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E2678A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5457</w:t>
            </w:r>
          </w:p>
        </w:tc>
      </w:tr>
      <w:tr w:rsidR="00003731" w:rsidRPr="00293B30" w:rsidTr="00293B30">
        <w:trPr>
          <w:trHeight w:val="300"/>
        </w:trPr>
        <w:tc>
          <w:tcPr>
            <w:tcW w:w="1200" w:type="dxa"/>
            <w:vMerge w:val="restart"/>
            <w:vAlign w:val="center"/>
          </w:tcPr>
          <w:p w:rsidR="00003731" w:rsidRPr="00E2678A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 w:rsidRPr="00E2678A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Leydig cell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cyp11b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275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1115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031</w:t>
            </w:r>
          </w:p>
        </w:tc>
      </w:tr>
      <w:tr w:rsidR="00003731" w:rsidRPr="00293B30" w:rsidTr="00293B30">
        <w:trPr>
          <w:trHeight w:val="300"/>
        </w:trPr>
        <w:tc>
          <w:tcPr>
            <w:tcW w:w="1200" w:type="dxa"/>
            <w:vMerge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stAR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0987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2185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01554</w:t>
            </w:r>
          </w:p>
        </w:tc>
      </w:tr>
      <w:tr w:rsidR="00003731" w:rsidRPr="00293B30" w:rsidTr="00293B30">
        <w:trPr>
          <w:trHeight w:val="300"/>
        </w:trPr>
        <w:tc>
          <w:tcPr>
            <w:tcW w:w="1200" w:type="dxa"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  <w:t>Germlin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piwi1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94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487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003731" w:rsidRPr="00293B30" w:rsidRDefault="00003731" w:rsidP="000037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785</w:t>
            </w:r>
          </w:p>
        </w:tc>
      </w:tr>
      <w:tr w:rsidR="00003731" w:rsidRPr="00293B30" w:rsidTr="00293B30">
        <w:trPr>
          <w:trHeight w:val="300"/>
        </w:trPr>
        <w:tc>
          <w:tcPr>
            <w:tcW w:w="1200" w:type="dxa"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  <w:t xml:space="preserve">Spermatogonia </w:t>
            </w:r>
            <w:proofErr w:type="spellStart"/>
            <w:r w:rsidRPr="00293B30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de-DE"/>
              </w:rPr>
              <w:t>proliferat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03731" w:rsidRPr="00293B30" w:rsidRDefault="00003731" w:rsidP="00293B30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igf3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864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03731" w:rsidRPr="00293B30" w:rsidRDefault="00003731" w:rsidP="00D57C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3B3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213</w:t>
            </w:r>
          </w:p>
        </w:tc>
      </w:tr>
    </w:tbl>
    <w:p w:rsidR="00E65D01" w:rsidRPr="00293B30" w:rsidRDefault="00E65D01">
      <w:pPr>
        <w:rPr>
          <w:rFonts w:cs="Times New Roman"/>
        </w:rPr>
      </w:pPr>
    </w:p>
    <w:sectPr w:rsidR="00E65D01" w:rsidRPr="00293B30" w:rsidSect="00F53C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01"/>
    <w:rsid w:val="00003731"/>
    <w:rsid w:val="00012D0A"/>
    <w:rsid w:val="00293B30"/>
    <w:rsid w:val="00395E4B"/>
    <w:rsid w:val="004E7638"/>
    <w:rsid w:val="005310CE"/>
    <w:rsid w:val="00537F89"/>
    <w:rsid w:val="006533D8"/>
    <w:rsid w:val="00667C67"/>
    <w:rsid w:val="006A4CCC"/>
    <w:rsid w:val="008003EF"/>
    <w:rsid w:val="00827550"/>
    <w:rsid w:val="008E65C4"/>
    <w:rsid w:val="00A43256"/>
    <w:rsid w:val="00A97684"/>
    <w:rsid w:val="00B8090F"/>
    <w:rsid w:val="00CA4391"/>
    <w:rsid w:val="00D26A66"/>
    <w:rsid w:val="00D403E3"/>
    <w:rsid w:val="00D56C15"/>
    <w:rsid w:val="00D57C56"/>
    <w:rsid w:val="00D71F35"/>
    <w:rsid w:val="00E2678A"/>
    <w:rsid w:val="00E65D01"/>
    <w:rsid w:val="00E7248E"/>
    <w:rsid w:val="00F53C82"/>
    <w:rsid w:val="00F6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2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Frank Pfennig</cp:lastModifiedBy>
  <cp:revision>2</cp:revision>
  <dcterms:created xsi:type="dcterms:W3CDTF">2020-04-30T12:45:00Z</dcterms:created>
  <dcterms:modified xsi:type="dcterms:W3CDTF">2020-04-30T12:45:00Z</dcterms:modified>
</cp:coreProperties>
</file>